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60A937" w14:textId="4B896E8D" w:rsidR="00D76D65" w:rsidRPr="00073A86" w:rsidRDefault="00C32AED" w:rsidP="00D76D65">
      <w:pPr>
        <w:pStyle w:val="a7"/>
        <w:spacing w:line="480" w:lineRule="auto"/>
        <w:rPr>
          <w:b/>
          <w:sz w:val="24"/>
          <w:szCs w:val="24"/>
        </w:rPr>
      </w:pPr>
      <w:r w:rsidRPr="00C32AED">
        <w:rPr>
          <w:b/>
          <w:sz w:val="24"/>
          <w:szCs w:val="24"/>
        </w:rPr>
        <w:t>Supporting Information S</w:t>
      </w:r>
      <w:r>
        <w:rPr>
          <w:b/>
          <w:sz w:val="24"/>
          <w:szCs w:val="24"/>
        </w:rPr>
        <w:t>6</w:t>
      </w:r>
      <w:bookmarkStart w:id="0" w:name="_GoBack"/>
      <w:bookmarkEnd w:id="0"/>
      <w:r w:rsidR="00D76D65" w:rsidRPr="00FD2A58">
        <w:rPr>
          <w:b/>
          <w:color w:val="000000" w:themeColor="text1"/>
          <w:sz w:val="24"/>
          <w:szCs w:val="24"/>
        </w:rPr>
        <w:t xml:space="preserve">: </w:t>
      </w:r>
      <w:r w:rsidR="00D76D65" w:rsidRPr="00073A86">
        <w:rPr>
          <w:b/>
          <w:sz w:val="24"/>
          <w:szCs w:val="24"/>
        </w:rPr>
        <w:t>IPA reveals the underlying mechanism for moderate exercise-mediated improvement of the inflammatory response</w:t>
      </w:r>
    </w:p>
    <w:tbl>
      <w:tblPr>
        <w:tblStyle w:val="a9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276"/>
        <w:gridCol w:w="992"/>
        <w:gridCol w:w="4111"/>
      </w:tblGrid>
      <w:tr w:rsidR="00D76D65" w:rsidRPr="00073A86" w14:paraId="6077C3DB" w14:textId="77777777" w:rsidTr="00B657CB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1484778" w14:textId="77777777" w:rsidR="00D76D65" w:rsidRPr="00073A86" w:rsidRDefault="00D76D65" w:rsidP="00B657CB">
            <w:pPr>
              <w:jc w:val="center"/>
              <w:rPr>
                <w:sz w:val="24"/>
                <w:szCs w:val="24"/>
              </w:rPr>
            </w:pPr>
            <w:r w:rsidRPr="00073A86">
              <w:rPr>
                <w:sz w:val="24"/>
                <w:szCs w:val="24"/>
              </w:rPr>
              <w:t>Diseases or Functions Annot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EAB20B" w14:textId="77777777" w:rsidR="00D76D65" w:rsidRPr="00073A86" w:rsidRDefault="00D76D65" w:rsidP="00B657CB">
            <w:pPr>
              <w:jc w:val="center"/>
              <w:rPr>
                <w:sz w:val="24"/>
                <w:szCs w:val="24"/>
              </w:rPr>
            </w:pPr>
            <w:r w:rsidRPr="00073A86">
              <w:rPr>
                <w:i/>
                <w:sz w:val="24"/>
                <w:szCs w:val="24"/>
              </w:rPr>
              <w:t>P</w:t>
            </w:r>
            <w:r w:rsidRPr="00073A86">
              <w:rPr>
                <w:sz w:val="24"/>
                <w:szCs w:val="24"/>
              </w:rPr>
              <w:t>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2BD2C9C" w14:textId="77777777" w:rsidR="00D76D65" w:rsidRPr="00073A86" w:rsidRDefault="00D76D65" w:rsidP="00B657CB">
            <w:pPr>
              <w:jc w:val="center"/>
              <w:rPr>
                <w:sz w:val="24"/>
                <w:szCs w:val="24"/>
              </w:rPr>
            </w:pPr>
            <w:r w:rsidRPr="00073A86">
              <w:rPr>
                <w:sz w:val="24"/>
                <w:szCs w:val="24"/>
              </w:rPr>
              <w:t>Predicted Activation State</w:t>
            </w:r>
          </w:p>
          <w:p w14:paraId="1E6523A2" w14:textId="77777777" w:rsidR="00D76D65" w:rsidRPr="00073A86" w:rsidRDefault="00D76D65" w:rsidP="00B657C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914B1DB" w14:textId="77777777" w:rsidR="00D76D65" w:rsidRPr="00073A86" w:rsidRDefault="00D76D65" w:rsidP="00B657CB">
            <w:pPr>
              <w:jc w:val="center"/>
              <w:rPr>
                <w:sz w:val="24"/>
                <w:szCs w:val="24"/>
              </w:rPr>
            </w:pPr>
            <w:r w:rsidRPr="00073A86">
              <w:rPr>
                <w:sz w:val="24"/>
                <w:szCs w:val="24"/>
              </w:rPr>
              <w:t>z-score</w:t>
            </w:r>
          </w:p>
          <w:p w14:paraId="19F7D449" w14:textId="77777777" w:rsidR="00D76D65" w:rsidRPr="00073A86" w:rsidRDefault="00D76D65" w:rsidP="00B657C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5397B110" w14:textId="77777777" w:rsidR="00D76D65" w:rsidRPr="00073A86" w:rsidRDefault="00D76D65" w:rsidP="00B657CB">
            <w:pPr>
              <w:jc w:val="center"/>
              <w:rPr>
                <w:sz w:val="24"/>
                <w:szCs w:val="24"/>
              </w:rPr>
            </w:pPr>
            <w:r w:rsidRPr="00073A86">
              <w:rPr>
                <w:sz w:val="24"/>
                <w:szCs w:val="24"/>
              </w:rPr>
              <w:t>Molecules (log2 ratio)</w:t>
            </w:r>
          </w:p>
          <w:p w14:paraId="7D7083A8" w14:textId="77777777" w:rsidR="00D76D65" w:rsidRPr="00073A86" w:rsidRDefault="00D76D65" w:rsidP="00B657CB">
            <w:pPr>
              <w:jc w:val="center"/>
              <w:rPr>
                <w:sz w:val="24"/>
                <w:szCs w:val="24"/>
              </w:rPr>
            </w:pPr>
          </w:p>
        </w:tc>
      </w:tr>
      <w:tr w:rsidR="00D76D65" w:rsidRPr="00073A86" w14:paraId="1992C85F" w14:textId="77777777" w:rsidTr="00B657CB">
        <w:trPr>
          <w:trHeight w:val="3877"/>
        </w:trPr>
        <w:tc>
          <w:tcPr>
            <w:tcW w:w="1418" w:type="dxa"/>
            <w:tcBorders>
              <w:top w:val="single" w:sz="4" w:space="0" w:color="auto"/>
            </w:tcBorders>
          </w:tcPr>
          <w:p w14:paraId="6DA1A443" w14:textId="77777777" w:rsidR="00D76D65" w:rsidRPr="00073A86" w:rsidRDefault="00D76D65" w:rsidP="00B657CB">
            <w:pPr>
              <w:jc w:val="center"/>
              <w:rPr>
                <w:sz w:val="24"/>
                <w:szCs w:val="24"/>
              </w:rPr>
            </w:pPr>
            <w:r w:rsidRPr="00073A86">
              <w:rPr>
                <w:sz w:val="24"/>
                <w:szCs w:val="24"/>
              </w:rPr>
              <w:t>Activation of leukocytes</w:t>
            </w:r>
          </w:p>
          <w:p w14:paraId="6D279A45" w14:textId="77777777" w:rsidR="00D76D65" w:rsidRPr="00073A86" w:rsidRDefault="00D76D65" w:rsidP="00B657C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35633B1" w14:textId="77777777" w:rsidR="00D76D65" w:rsidRPr="00073A86" w:rsidRDefault="00D76D65" w:rsidP="00B657CB">
            <w:pPr>
              <w:jc w:val="center"/>
              <w:rPr>
                <w:sz w:val="24"/>
                <w:szCs w:val="24"/>
              </w:rPr>
            </w:pPr>
            <w:r w:rsidRPr="00073A86">
              <w:rPr>
                <w:sz w:val="24"/>
                <w:szCs w:val="24"/>
              </w:rPr>
              <w:t>3.51E-04</w:t>
            </w:r>
          </w:p>
          <w:p w14:paraId="3D09D30F" w14:textId="77777777" w:rsidR="00D76D65" w:rsidRPr="00073A86" w:rsidRDefault="00D76D65" w:rsidP="00B657C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CF2C469" w14:textId="77777777" w:rsidR="00D76D65" w:rsidRPr="00073A86" w:rsidRDefault="00D76D65" w:rsidP="00B657CB">
            <w:pPr>
              <w:jc w:val="center"/>
              <w:rPr>
                <w:sz w:val="24"/>
                <w:szCs w:val="24"/>
              </w:rPr>
            </w:pPr>
            <w:r w:rsidRPr="00073A86">
              <w:rPr>
                <w:sz w:val="24"/>
                <w:szCs w:val="24"/>
              </w:rPr>
              <w:t>Decreased</w:t>
            </w:r>
          </w:p>
          <w:p w14:paraId="4865C171" w14:textId="77777777" w:rsidR="00D76D65" w:rsidRPr="00073A86" w:rsidRDefault="00D76D65" w:rsidP="00B657C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BAE8F7" w14:textId="77777777" w:rsidR="00D76D65" w:rsidRPr="00073A86" w:rsidRDefault="00D76D65" w:rsidP="00B657CB">
            <w:pPr>
              <w:jc w:val="center"/>
              <w:rPr>
                <w:sz w:val="24"/>
                <w:szCs w:val="24"/>
              </w:rPr>
            </w:pPr>
            <w:r w:rsidRPr="00073A86">
              <w:rPr>
                <w:sz w:val="24"/>
                <w:szCs w:val="24"/>
              </w:rPr>
              <w:t>-2.209</w:t>
            </w:r>
          </w:p>
          <w:p w14:paraId="57880832" w14:textId="77777777" w:rsidR="00D76D65" w:rsidRPr="00073A86" w:rsidRDefault="00D76D65" w:rsidP="00B657C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18AF5669" w14:textId="77777777" w:rsidR="00D76D65" w:rsidRPr="00073A86" w:rsidRDefault="00D76D65" w:rsidP="00B657CB">
            <w:pPr>
              <w:rPr>
                <w:sz w:val="24"/>
                <w:szCs w:val="24"/>
              </w:rPr>
            </w:pPr>
            <w:r w:rsidRPr="00073A86">
              <w:rPr>
                <w:sz w:val="24"/>
                <w:szCs w:val="24"/>
              </w:rPr>
              <w:t>CCL2(-2.788), CNR1(-2.155), CR2(2.604), FCGR2A(-1.618), HLA-A(-6.947), HRH2(-1.142), IL12A(-1.203), IL1RL1(-1.062), ITGA1(-1.076), KLF2(1.397), LILRB3(-2.366), MICB(-1.228), miR-125b-5p(1.174), miR-150-5p(1.288), miR-17-5p(1.080), miR-223-3p(1.100), MST1R(-1.074), NCR1(-1.820), NLRP10(-1.288), PAG1(-1.291), PILRB(-4.985), PPIA(-1.426), TBXA2R(-1.065), THBS1(-1.124), TIRAP(-1.444), TNFSF14(2.256), VTCN1(-2.262)</w:t>
            </w:r>
          </w:p>
        </w:tc>
      </w:tr>
      <w:tr w:rsidR="00D76D65" w:rsidRPr="00073A86" w14:paraId="576CA908" w14:textId="77777777" w:rsidTr="00B657CB">
        <w:trPr>
          <w:trHeight w:val="1778"/>
        </w:trPr>
        <w:tc>
          <w:tcPr>
            <w:tcW w:w="1418" w:type="dxa"/>
            <w:tcBorders>
              <w:bottom w:val="single" w:sz="4" w:space="0" w:color="auto"/>
            </w:tcBorders>
          </w:tcPr>
          <w:p w14:paraId="2F1DB044" w14:textId="77777777" w:rsidR="00D76D65" w:rsidRPr="00073A86" w:rsidRDefault="00D76D65" w:rsidP="00B657CB">
            <w:pPr>
              <w:rPr>
                <w:sz w:val="24"/>
                <w:szCs w:val="24"/>
              </w:rPr>
            </w:pPr>
            <w:r w:rsidRPr="00073A86">
              <w:rPr>
                <w:sz w:val="24"/>
                <w:szCs w:val="24"/>
              </w:rPr>
              <w:t>Leukocyte migr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FFECAF" w14:textId="77777777" w:rsidR="00D76D65" w:rsidRPr="00073A86" w:rsidRDefault="00D76D65" w:rsidP="00B657CB">
            <w:pPr>
              <w:jc w:val="center"/>
              <w:rPr>
                <w:sz w:val="24"/>
                <w:szCs w:val="24"/>
              </w:rPr>
            </w:pPr>
            <w:r w:rsidRPr="00073A86">
              <w:rPr>
                <w:sz w:val="24"/>
                <w:szCs w:val="24"/>
              </w:rPr>
              <w:t>2.67E-04</w:t>
            </w:r>
          </w:p>
          <w:p w14:paraId="1527B019" w14:textId="77777777" w:rsidR="00D76D65" w:rsidRPr="00073A86" w:rsidRDefault="00D76D65" w:rsidP="00B657C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E9B5D3D" w14:textId="77777777" w:rsidR="00D76D65" w:rsidRPr="00073A86" w:rsidRDefault="00D76D65" w:rsidP="00B657CB">
            <w:pPr>
              <w:jc w:val="center"/>
              <w:rPr>
                <w:sz w:val="24"/>
                <w:szCs w:val="24"/>
              </w:rPr>
            </w:pPr>
            <w:r w:rsidRPr="00073A86">
              <w:rPr>
                <w:sz w:val="24"/>
                <w:szCs w:val="24"/>
              </w:rPr>
              <w:t>Decreased</w:t>
            </w:r>
          </w:p>
          <w:p w14:paraId="1954C2CE" w14:textId="77777777" w:rsidR="00D76D65" w:rsidRPr="00073A86" w:rsidRDefault="00D76D65" w:rsidP="00B657C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3C223EA" w14:textId="77777777" w:rsidR="00D76D65" w:rsidRPr="00073A86" w:rsidRDefault="00D76D65" w:rsidP="00B657CB">
            <w:pPr>
              <w:jc w:val="center"/>
              <w:rPr>
                <w:sz w:val="24"/>
                <w:szCs w:val="24"/>
              </w:rPr>
            </w:pPr>
            <w:r w:rsidRPr="00073A86">
              <w:rPr>
                <w:sz w:val="24"/>
                <w:szCs w:val="24"/>
              </w:rPr>
              <w:t>-2.912</w:t>
            </w:r>
          </w:p>
          <w:p w14:paraId="29E8A200" w14:textId="77777777" w:rsidR="00D76D65" w:rsidRPr="00073A86" w:rsidRDefault="00D76D65" w:rsidP="00B657C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5C9B933E" w14:textId="77777777" w:rsidR="00D76D65" w:rsidRPr="00073A86" w:rsidRDefault="00D76D65" w:rsidP="00B657CB">
            <w:pPr>
              <w:rPr>
                <w:sz w:val="24"/>
                <w:szCs w:val="24"/>
              </w:rPr>
            </w:pPr>
            <w:r w:rsidRPr="00073A86">
              <w:rPr>
                <w:sz w:val="24"/>
                <w:szCs w:val="24"/>
              </w:rPr>
              <w:t>ALOX5(1.217), CCL2(-2.788), CNR1(-2.155), CR2(2.604), CXADR(-1.002), CXCL14(-1.658), FCGR2A(-1.618), FGF2(-2.426), GLI1(-1.391), GREM1(-1.856), HLA-A(-6.947), HRH2(-1.142), IL12A(-1.203), IL1RL1(-1.062), ITGA1(-1.076), KCNK2(-2.333), KLF2(1.397), LILRB3(-2.366), miR-125b-5p(1.174), MMP28(-1.013), MYC(1.254), MYLK(-1.060), NCR1(-1.820), NLRP10(-1.288), OR51E2(-1.331), P2RX1(-1.664), P2RY4(-1.319), PPIA(-1.426), SCG2(-2.830), SFTPC(-1.078), THBS1(-1.124), TIRAP(-1.444), TNFSF14(2.256), TNFSF15(-1.841), VDR(-1.361), VTCN1(-2.262)</w:t>
            </w:r>
          </w:p>
        </w:tc>
      </w:tr>
    </w:tbl>
    <w:p w14:paraId="7E9D8D3E" w14:textId="77777777" w:rsidR="00D76D65" w:rsidRDefault="00D76D65" w:rsidP="00D76D65">
      <w:pPr>
        <w:rPr>
          <w:rFonts w:ascii="Times New Roman" w:hAnsi="Times New Roman" w:cs="Times New Roman"/>
          <w:sz w:val="24"/>
          <w:szCs w:val="24"/>
        </w:rPr>
      </w:pPr>
      <w:r w:rsidRPr="00073A86">
        <w:rPr>
          <w:rFonts w:ascii="Times New Roman" w:hAnsi="Times New Roman" w:cs="Times New Roman"/>
          <w:sz w:val="24"/>
          <w:szCs w:val="24"/>
        </w:rPr>
        <w:t xml:space="preserve">Note: The results from the IPA for </w:t>
      </w:r>
      <w:r w:rsidRPr="00073A86">
        <w:rPr>
          <w:rFonts w:ascii="Times New Roman" w:hAnsi="Times New Roman" w:cs="Times New Roman"/>
          <w:color w:val="000000" w:themeColor="text1"/>
          <w:sz w:val="24"/>
          <w:szCs w:val="24"/>
        </w:rPr>
        <w:t>miRNA-mRNA</w:t>
      </w:r>
      <w:r w:rsidRPr="00073A86">
        <w:rPr>
          <w:rFonts w:ascii="Times New Roman" w:hAnsi="Times New Roman" w:cs="Times New Roman"/>
          <w:sz w:val="24"/>
          <w:szCs w:val="24"/>
        </w:rPr>
        <w:t xml:space="preserve"> integrating analysis in the infarct zone of MI. Z score&lt;-2 indicates a decrease in prediction activation state.</w:t>
      </w:r>
    </w:p>
    <w:p w14:paraId="60367C68" w14:textId="77777777" w:rsidR="00102A4E" w:rsidRDefault="000772E9"/>
    <w:sectPr w:rsidR="00102A4E" w:rsidSect="00441C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59630A" w14:textId="77777777" w:rsidR="000772E9" w:rsidRDefault="000772E9" w:rsidP="00D76D65">
      <w:r>
        <w:separator/>
      </w:r>
    </w:p>
  </w:endnote>
  <w:endnote w:type="continuationSeparator" w:id="0">
    <w:p w14:paraId="5CD5BE62" w14:textId="77777777" w:rsidR="000772E9" w:rsidRDefault="000772E9" w:rsidP="00D76D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5A977D" w14:textId="77777777" w:rsidR="000772E9" w:rsidRDefault="000772E9" w:rsidP="00D76D65">
      <w:r>
        <w:separator/>
      </w:r>
    </w:p>
  </w:footnote>
  <w:footnote w:type="continuationSeparator" w:id="0">
    <w:p w14:paraId="5E32C7FF" w14:textId="77777777" w:rsidR="000772E9" w:rsidRDefault="000772E9" w:rsidP="00D76D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4F7761"/>
    <w:rsid w:val="000772E9"/>
    <w:rsid w:val="00232539"/>
    <w:rsid w:val="002F7315"/>
    <w:rsid w:val="003611F9"/>
    <w:rsid w:val="003B669F"/>
    <w:rsid w:val="00441C66"/>
    <w:rsid w:val="004F7761"/>
    <w:rsid w:val="0054101A"/>
    <w:rsid w:val="008E13D3"/>
    <w:rsid w:val="00AE7BC6"/>
    <w:rsid w:val="00C32AED"/>
    <w:rsid w:val="00D76D65"/>
    <w:rsid w:val="00FD2A5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B8DDE7"/>
  <w15:chartTrackingRefBased/>
  <w15:docId w15:val="{4656F3B7-3C3E-4549-A580-6837A5630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76D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6D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6D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6D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6D65"/>
    <w:rPr>
      <w:sz w:val="18"/>
      <w:szCs w:val="18"/>
    </w:rPr>
  </w:style>
  <w:style w:type="paragraph" w:styleId="a7">
    <w:name w:val="Body Text"/>
    <w:aliases w:val="正文文字"/>
    <w:basedOn w:val="a"/>
    <w:link w:val="a8"/>
    <w:qFormat/>
    <w:rsid w:val="00D76D65"/>
    <w:pPr>
      <w:spacing w:after="120" w:line="312" w:lineRule="atLeast"/>
    </w:pPr>
    <w:rPr>
      <w:rFonts w:ascii="Times New Roman" w:eastAsia="宋体" w:hAnsi="Times New Roman" w:cs="Times New Roman"/>
      <w:kern w:val="0"/>
      <w:sz w:val="20"/>
      <w:szCs w:val="20"/>
    </w:rPr>
  </w:style>
  <w:style w:type="character" w:customStyle="1" w:styleId="a8">
    <w:name w:val="正文文本 字符"/>
    <w:aliases w:val="正文文字 字符"/>
    <w:basedOn w:val="a0"/>
    <w:link w:val="a7"/>
    <w:rsid w:val="00D76D65"/>
    <w:rPr>
      <w:rFonts w:ascii="Times New Roman" w:eastAsia="宋体" w:hAnsi="Times New Roman" w:cs="Times New Roman"/>
      <w:kern w:val="0"/>
      <w:sz w:val="20"/>
      <w:szCs w:val="20"/>
    </w:rPr>
  </w:style>
  <w:style w:type="table" w:styleId="a9">
    <w:name w:val="Table Grid"/>
    <w:basedOn w:val="a1"/>
    <w:uiPriority w:val="59"/>
    <w:rsid w:val="00D76D6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MME</dc:creator>
  <cp:keywords/>
  <dc:description/>
  <cp:lastModifiedBy>Administrator</cp:lastModifiedBy>
  <cp:revision>4</cp:revision>
  <dcterms:created xsi:type="dcterms:W3CDTF">2019-01-24T04:22:00Z</dcterms:created>
  <dcterms:modified xsi:type="dcterms:W3CDTF">2019-02-03T01:08:00Z</dcterms:modified>
</cp:coreProperties>
</file>